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4D7326" w14:textId="7D1E9990" w:rsidR="00FC0715" w:rsidRPr="00062051" w:rsidRDefault="00FC0715">
      <w:pPr>
        <w:rPr>
          <w:rFonts w:ascii="Times New Roman" w:hAnsi="Times New Roman" w:cs="Times New Roman"/>
          <w:sz w:val="18"/>
          <w:szCs w:val="20"/>
        </w:rPr>
      </w:pPr>
      <w:r w:rsidRPr="00062051">
        <w:rPr>
          <w:rFonts w:ascii="Times New Roman" w:hAnsi="Times New Roman" w:cs="Times New Roman" w:hint="eastAsia"/>
          <w:sz w:val="18"/>
          <w:szCs w:val="20"/>
        </w:rPr>
        <w:t>Table S1</w:t>
      </w:r>
      <w:r w:rsidR="00062051">
        <w:rPr>
          <w:rFonts w:hint="eastAsia"/>
        </w:rPr>
        <w:t xml:space="preserve"> </w:t>
      </w:r>
      <w:r w:rsidR="00062051">
        <w:rPr>
          <w:rFonts w:ascii="Times New Roman" w:hAnsi="Times New Roman" w:cs="Times New Roman"/>
          <w:sz w:val="18"/>
          <w:szCs w:val="20"/>
        </w:rPr>
        <w:t>The correlation matrix between soil physical and chemical factors and the infection status of AMF and DSE</w:t>
      </w:r>
      <w:r w:rsidR="00062051">
        <w:rPr>
          <w:rFonts w:ascii="Times New Roman" w:hAnsi="Times New Roman" w:cs="Times New Roman" w:hint="eastAsia"/>
          <w:sz w:val="18"/>
          <w:szCs w:val="20"/>
        </w:rPr>
        <w:t xml:space="preserve">. </w:t>
      </w:r>
      <w:r w:rsidR="00062051">
        <w:rPr>
          <w:rFonts w:ascii="Times New Roman" w:hAnsi="Times New Roman" w:cs="Times New Roman"/>
          <w:sz w:val="18"/>
          <w:szCs w:val="20"/>
        </w:rPr>
        <w:t>The</w:t>
      </w:r>
      <w:r w:rsidR="00CA081A">
        <w:rPr>
          <w:rFonts w:ascii="Times New Roman" w:hAnsi="Times New Roman" w:cs="Times New Roman" w:hint="eastAsia"/>
          <w:sz w:val="18"/>
          <w:szCs w:val="20"/>
        </w:rPr>
        <w:t xml:space="preserve"> green</w:t>
      </w:r>
      <w:r w:rsidR="00062051">
        <w:rPr>
          <w:rFonts w:ascii="Times New Roman" w:hAnsi="Times New Roman" w:cs="Times New Roman"/>
          <w:sz w:val="18"/>
          <w:szCs w:val="20"/>
        </w:rPr>
        <w:t xml:space="preserve"> background indicates a significant correlation with infection status (</w:t>
      </w:r>
      <w:r w:rsidR="00062051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="00062051">
        <w:rPr>
          <w:rFonts w:ascii="Times New Roman" w:hAnsi="Times New Roman" w:cs="Times New Roman"/>
          <w:sz w:val="18"/>
          <w:szCs w:val="20"/>
        </w:rPr>
        <w:t>&lt;0.05)</w:t>
      </w:r>
      <w:r w:rsidR="00062051">
        <w:rPr>
          <w:rFonts w:ascii="Times New Roman" w:hAnsi="Times New Roman" w:cs="Times New Roman" w:hint="eastAsia"/>
          <w:sz w:val="18"/>
          <w:szCs w:val="20"/>
        </w:rPr>
        <w:t xml:space="preserve">. </w:t>
      </w:r>
      <w:r w:rsidR="00062051">
        <w:rPr>
          <w:rFonts w:ascii="Times New Roman" w:hAnsi="Times New Roman" w:cs="Times New Roman"/>
          <w:sz w:val="18"/>
          <w:szCs w:val="20"/>
        </w:rPr>
        <w:t>Note: Same as Figure</w:t>
      </w:r>
      <w:r w:rsidR="00062051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062051">
        <w:rPr>
          <w:rFonts w:ascii="Times New Roman" w:hAnsi="Times New Roman" w:cs="Times New Roman"/>
          <w:sz w:val="18"/>
          <w:szCs w:val="20"/>
        </w:rPr>
        <w:t>9</w:t>
      </w:r>
      <w:r w:rsidR="00062051">
        <w:rPr>
          <w:rFonts w:ascii="Times New Roman" w:hAnsi="Times New Roman" w:cs="Times New Roman" w:hint="eastAsia"/>
          <w:sz w:val="18"/>
          <w:szCs w:val="20"/>
        </w:rPr>
        <w:t xml:space="preserve">. </w:t>
      </w:r>
    </w:p>
    <w:tbl>
      <w:tblPr>
        <w:tblW w:w="11207" w:type="dxa"/>
        <w:jc w:val="center"/>
        <w:tblLook w:val="04A0" w:firstRow="1" w:lastRow="0" w:firstColumn="1" w:lastColumn="0" w:noHBand="0" w:noVBand="1"/>
      </w:tblPr>
      <w:tblGrid>
        <w:gridCol w:w="1102"/>
        <w:gridCol w:w="835"/>
        <w:gridCol w:w="1086"/>
        <w:gridCol w:w="711"/>
        <w:gridCol w:w="926"/>
        <w:gridCol w:w="818"/>
        <w:gridCol w:w="818"/>
        <w:gridCol w:w="711"/>
        <w:gridCol w:w="926"/>
        <w:gridCol w:w="711"/>
        <w:gridCol w:w="926"/>
        <w:gridCol w:w="711"/>
        <w:gridCol w:w="926"/>
      </w:tblGrid>
      <w:tr w:rsidR="00FC0715" w:rsidRPr="00062051" w14:paraId="06EC8494" w14:textId="77777777" w:rsidTr="00292800">
        <w:trPr>
          <w:trHeight w:val="176"/>
          <w:jc w:val="center"/>
        </w:trPr>
        <w:tc>
          <w:tcPr>
            <w:tcW w:w="11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38DB9" w14:textId="75DB0ADD" w:rsidR="00FC0715" w:rsidRPr="00FC0715" w:rsidRDefault="00FC0715" w:rsidP="00FC0715">
            <w:pPr>
              <w:widowControl/>
              <w:jc w:val="center"/>
              <w:rPr>
                <w:rFonts w:ascii="宋体" w:eastAsiaTheme="minorEastAsia" w:hAnsi="宋体" w:cs="宋体" w:hint="eastAsia"/>
                <w:kern w:val="0"/>
                <w:szCs w:val="21"/>
                <w14:ligatures w14:val="none"/>
              </w:rPr>
            </w:pPr>
          </w:p>
        </w:tc>
        <w:tc>
          <w:tcPr>
            <w:tcW w:w="19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A742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163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D5989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M</w:t>
            </w:r>
          </w:p>
        </w:tc>
        <w:tc>
          <w:tcPr>
            <w:tcW w:w="16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0C447" w14:textId="71771BA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A</w:t>
            </w:r>
          </w:p>
        </w:tc>
        <w:tc>
          <w:tcPr>
            <w:tcW w:w="163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B1EE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F</w:t>
            </w:r>
          </w:p>
        </w:tc>
        <w:tc>
          <w:tcPr>
            <w:tcW w:w="163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E501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M</w:t>
            </w:r>
          </w:p>
        </w:tc>
        <w:tc>
          <w:tcPr>
            <w:tcW w:w="163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46A1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S</w:t>
            </w:r>
          </w:p>
        </w:tc>
      </w:tr>
      <w:tr w:rsidR="00FC0715" w:rsidRPr="00062051" w14:paraId="709D8964" w14:textId="77777777" w:rsidTr="00292800">
        <w:trPr>
          <w:trHeight w:val="176"/>
          <w:jc w:val="center"/>
        </w:trPr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DF6F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B9C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01AE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7163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280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2AE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504F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B09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4EC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49B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41B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276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8A9D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</w:p>
        </w:tc>
      </w:tr>
      <w:tr w:rsidR="00FC0715" w:rsidRPr="00062051" w14:paraId="0028778C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B1CB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W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AB51" w14:textId="5068C52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B7D" w14:textId="5E613CA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290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3D97AB71" w14:textId="5361467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F513" w14:textId="55D9DF2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0BD" w14:textId="2251FE4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FCB" w14:textId="3E93FAD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C67B" w14:textId="4E0A4A1E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9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4090" w14:textId="7BCA361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B306" w14:textId="1789FE5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B770" w14:textId="23EF8F0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764" w14:textId="384F9CB9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72</w:t>
            </w:r>
          </w:p>
        </w:tc>
      </w:tr>
      <w:tr w:rsidR="00FC0715" w:rsidRPr="00062051" w14:paraId="582A43B1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C86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008" w14:textId="613C251F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27B" w14:textId="5B68EDC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EC6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F6D1" w14:textId="6376CB2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978D" w14:textId="5F5B70A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E15" w14:textId="51FE85D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7A6" w14:textId="2C60B57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1BC" w14:textId="151F3AF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F9C" w14:textId="6A2655FF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8651" w14:textId="5BBDF4E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B8AE" w14:textId="2169E10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A39" w14:textId="75EB3EA1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17</w:t>
            </w:r>
          </w:p>
        </w:tc>
      </w:tr>
      <w:tr w:rsidR="00FC0715" w:rsidRPr="00062051" w14:paraId="2D9CBABC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C839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444" w14:textId="5CCEAC4F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B36" w14:textId="7FB53C6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D88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F38" w14:textId="66DBE06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8801" w14:textId="1C3C183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4DFA" w14:textId="4879150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1D3" w14:textId="68285F5E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7B97FBF7" w14:textId="6FDF9155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DA7" w14:textId="6ED7513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E0BDA26" w14:textId="5553245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3A2" w14:textId="71A4E49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9333" w14:textId="5DE2FC7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06</w:t>
            </w:r>
          </w:p>
        </w:tc>
      </w:tr>
      <w:tr w:rsidR="00FC0715" w:rsidRPr="00062051" w14:paraId="6D313BA8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8267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ADE4" w14:textId="67FBC89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30F" w14:textId="414AB8D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9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17B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F6A" w14:textId="6AA12F1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765C" w14:textId="4497BD2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5A86" w14:textId="0C3F4A9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9BDF" w14:textId="731C83A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A802" w14:textId="27F280FF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2114" w14:textId="1D4B7175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9A1" w14:textId="724C5F88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B566" w14:textId="76F9CFE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07F0" w14:textId="68AAAA1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94</w:t>
            </w:r>
          </w:p>
        </w:tc>
      </w:tr>
      <w:tr w:rsidR="00FC0715" w:rsidRPr="00062051" w14:paraId="4AB018EB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8216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8C1" w14:textId="764CED7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E7E3" w14:textId="003F647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A5C9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16D044E" w14:textId="1AFD3E7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0F1" w14:textId="0051EE91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A04" w14:textId="6239ED4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4479" w14:textId="63512E1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B88F" w14:textId="3C60FF8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47A7" w14:textId="7038484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9541" w14:textId="3A39519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24F" w14:textId="43FADAB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66B" w14:textId="09A4F99F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08</w:t>
            </w:r>
          </w:p>
        </w:tc>
      </w:tr>
      <w:tr w:rsidR="00FC0715" w:rsidRPr="00062051" w14:paraId="379E8D0B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C53D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P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525" w14:textId="1908EE2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7A12" w14:textId="06A51A2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EE8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298B73A" w14:textId="06E8DE5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9F5" w14:textId="2EA5EAA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655" w14:textId="2E289E21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8BEA" w14:textId="6747231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4C1A" w14:textId="2F191D2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4ED9" w14:textId="7180B3D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A6A8" w14:textId="71811CC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457" w14:textId="013A8D2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A5E" w14:textId="3E4629A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86</w:t>
            </w:r>
          </w:p>
        </w:tc>
      </w:tr>
      <w:tr w:rsidR="00FC0715" w:rsidRPr="00062051" w14:paraId="44DE3AD1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B11E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8BD" w14:textId="24B89149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1029" w14:textId="57AA638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2E6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1AF7BF68" w14:textId="3EB8185E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80F" w14:textId="378B9315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1AB" w14:textId="00966AA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FC21" w14:textId="2586D40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641E" w14:textId="4080C2F9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9C7A" w14:textId="26C492C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DC65" w14:textId="5E409771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F411" w14:textId="6EFEA32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72A" w14:textId="39C574C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74</w:t>
            </w:r>
          </w:p>
        </w:tc>
      </w:tr>
      <w:tr w:rsidR="00FC0715" w:rsidRPr="00062051" w14:paraId="771B77BA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457C" w14:textId="6DDF8E1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H4</w:t>
            </w:r>
            <w:r w:rsidR="0007495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6C8D" w14:textId="671E6BF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50A5A80" w14:textId="15216D0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550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3EB8" w14:textId="3E606E2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ED3" w14:textId="146E8205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A04B" w14:textId="6E7EC7F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D91" w14:textId="10CA39E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1DE" w14:textId="391B3CF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259" w14:textId="64FF7DF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7BDC" w14:textId="3891491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45C" w14:textId="38AD228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44F" w14:textId="6512CA4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50</w:t>
            </w:r>
          </w:p>
        </w:tc>
      </w:tr>
      <w:tr w:rsidR="00FC0715" w:rsidRPr="00062051" w14:paraId="551FCDCF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124" w14:textId="564BFD84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3</w:t>
            </w:r>
            <w:r w:rsidR="0007495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-</w:t>
            </w: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449C" w14:textId="1CE7880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23BDE91E" w14:textId="795918E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F293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C09B" w14:textId="6A1E2D6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AD8F" w14:textId="22C0216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A15" w14:textId="3FCD6E1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704" w14:textId="470538C1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B7EB" w14:textId="2E5F1A2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88C4" w14:textId="117A51E9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B3E" w14:textId="1CA51D08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A4E" w14:textId="0557770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BF55" w14:textId="077E071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6</w:t>
            </w:r>
          </w:p>
        </w:tc>
      </w:tr>
      <w:tr w:rsidR="00FC0715" w:rsidRPr="00062051" w14:paraId="3FEAA817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654D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A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126A" w14:textId="08E28BA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5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DD455F" w14:textId="7614ED3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59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37B0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000000" w:fill="A9D08E"/>
            <w:noWrap/>
            <w:vAlign w:val="bottom"/>
            <w:hideMark/>
          </w:tcPr>
          <w:p w14:paraId="60541D2C" w14:textId="1BDC7B59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2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10B5" w14:textId="7474B34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0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9C90" w14:textId="3C0DF871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14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0B9E" w14:textId="7F00DE7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74EE" w14:textId="5F6460A3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95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A1B5" w14:textId="28DC378A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1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6F07" w14:textId="234B794F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2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3F4" w14:textId="21798CD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B44" w14:textId="4F1BDB7B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32</w:t>
            </w:r>
          </w:p>
        </w:tc>
      </w:tr>
      <w:tr w:rsidR="00FC0715" w:rsidRPr="00062051" w14:paraId="68E2D71D" w14:textId="77777777" w:rsidTr="00FC0715">
        <w:trPr>
          <w:trHeight w:val="168"/>
          <w:jc w:val="center"/>
        </w:trPr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5086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P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FA2D" w14:textId="7ABFE84E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4D7D" w14:textId="2F3FE46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96A4" w14:textId="77777777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9D08E"/>
            <w:noWrap/>
            <w:vAlign w:val="bottom"/>
            <w:hideMark/>
          </w:tcPr>
          <w:p w14:paraId="015EF071" w14:textId="41295ABE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0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D0E1" w14:textId="6A8B0E60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1990" w14:textId="73B37388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75C6" w14:textId="46640F8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27EC" w14:textId="07B3C5AC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7C0D" w14:textId="16B309FD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7C71A" w14:textId="6D92F2B8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E1C1D" w14:textId="39766572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9857D" w14:textId="0E1E8FC6" w:rsidR="00FC0715" w:rsidRPr="00FC0715" w:rsidRDefault="00FC0715" w:rsidP="00FC07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FC071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13</w:t>
            </w:r>
          </w:p>
        </w:tc>
      </w:tr>
    </w:tbl>
    <w:p w14:paraId="3FACAF9E" w14:textId="77777777" w:rsidR="00FC0715" w:rsidRDefault="00FC0715">
      <w:pPr>
        <w:rPr>
          <w:rFonts w:hint="eastAsia"/>
        </w:rPr>
      </w:pPr>
    </w:p>
    <w:sectPr w:rsidR="00FC07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8E465" w14:textId="77777777" w:rsidR="00F55801" w:rsidRDefault="00F55801" w:rsidP="00292800">
      <w:pPr>
        <w:rPr>
          <w:rFonts w:hint="eastAsia"/>
        </w:rPr>
      </w:pPr>
      <w:r>
        <w:separator/>
      </w:r>
    </w:p>
  </w:endnote>
  <w:endnote w:type="continuationSeparator" w:id="0">
    <w:p w14:paraId="3C2C1F62" w14:textId="77777777" w:rsidR="00F55801" w:rsidRDefault="00F55801" w:rsidP="002928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530314" w14:textId="77777777" w:rsidR="00F55801" w:rsidRDefault="00F55801" w:rsidP="00292800">
      <w:pPr>
        <w:rPr>
          <w:rFonts w:hint="eastAsia"/>
        </w:rPr>
      </w:pPr>
      <w:r>
        <w:separator/>
      </w:r>
    </w:p>
  </w:footnote>
  <w:footnote w:type="continuationSeparator" w:id="0">
    <w:p w14:paraId="4E359676" w14:textId="77777777" w:rsidR="00F55801" w:rsidRDefault="00F55801" w:rsidP="002928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2A"/>
    <w:rsid w:val="00062051"/>
    <w:rsid w:val="00074955"/>
    <w:rsid w:val="000C3D9B"/>
    <w:rsid w:val="00292800"/>
    <w:rsid w:val="0048385D"/>
    <w:rsid w:val="00787035"/>
    <w:rsid w:val="00900B4F"/>
    <w:rsid w:val="009B00DB"/>
    <w:rsid w:val="009D6BE4"/>
    <w:rsid w:val="00CA081A"/>
    <w:rsid w:val="00D9102A"/>
    <w:rsid w:val="00D97A2D"/>
    <w:rsid w:val="00DA1A8A"/>
    <w:rsid w:val="00DB513A"/>
    <w:rsid w:val="00E25A03"/>
    <w:rsid w:val="00E36335"/>
    <w:rsid w:val="00F55801"/>
    <w:rsid w:val="00FC0715"/>
    <w:rsid w:val="00FE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5BB26F"/>
  <w15:chartTrackingRefBased/>
  <w15:docId w15:val="{652D5210-3DBF-4603-89BE-BAA0110A2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335"/>
    <w:pPr>
      <w:widowControl w:val="0"/>
    </w:pPr>
    <w:rPr>
      <w:rFonts w:eastAsia="宋体"/>
    </w:rPr>
  </w:style>
  <w:style w:type="paragraph" w:styleId="2">
    <w:name w:val="heading 2"/>
    <w:basedOn w:val="a"/>
    <w:next w:val="a"/>
    <w:link w:val="20"/>
    <w:uiPriority w:val="9"/>
    <w:unhideWhenUsed/>
    <w:qFormat/>
    <w:rsid w:val="00E36335"/>
    <w:pPr>
      <w:keepNext/>
      <w:keepLines/>
      <w:spacing w:before="260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C3D9B"/>
    <w:pPr>
      <w:keepNext/>
      <w:keepLines/>
      <w:outlineLvl w:val="2"/>
    </w:pPr>
    <w:rPr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E36335"/>
    <w:pPr>
      <w:keepNext/>
      <w:keepLines/>
      <w:outlineLvl w:val="3"/>
    </w:pPr>
    <w:rPr>
      <w:rFonts w:ascii="Times New Roman" w:hAnsi="Times New Roman" w:cstheme="majorBidi"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787035"/>
    <w:pPr>
      <w:keepNext/>
      <w:keepLines/>
      <w:outlineLvl w:val="4"/>
    </w:pPr>
    <w:rPr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3633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0C3D9B"/>
    <w:rPr>
      <w:rFonts w:eastAsia="宋体"/>
      <w:bCs/>
      <w:sz w:val="30"/>
      <w:szCs w:val="32"/>
    </w:rPr>
  </w:style>
  <w:style w:type="character" w:customStyle="1" w:styleId="40">
    <w:name w:val="标题 4 字符"/>
    <w:basedOn w:val="a0"/>
    <w:link w:val="4"/>
    <w:uiPriority w:val="9"/>
    <w:rsid w:val="00E36335"/>
    <w:rPr>
      <w:rFonts w:ascii="Times New Roman" w:eastAsia="宋体" w:hAnsi="Times New Roman" w:cstheme="majorBidi"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787035"/>
    <w:rPr>
      <w:rFonts w:eastAsia="宋体"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292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800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28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800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5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妹 王</dc:creator>
  <cp:keywords/>
  <dc:description/>
  <cp:lastModifiedBy>慧妹 王</cp:lastModifiedBy>
  <cp:revision>5</cp:revision>
  <dcterms:created xsi:type="dcterms:W3CDTF">2024-06-20T13:54:00Z</dcterms:created>
  <dcterms:modified xsi:type="dcterms:W3CDTF">2024-07-18T13:27:00Z</dcterms:modified>
</cp:coreProperties>
</file>